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C276BE" w:rsidR="000035D5" w:rsidRDefault="000035D5">
                            <w:r>
                              <w:t xml:space="preserve">Reported on page number: </w:t>
                            </w:r>
                            <w:r w:rsidR="00655F13">
                              <w:t xml:space="preserve">Details of all ethical approvals included in section titled “Ethics approvals” on pages 9-10.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3C276BE" w:rsidR="000035D5" w:rsidRDefault="000035D5">
                      <w:r>
                        <w:t xml:space="preserve">Reported on page number: </w:t>
                      </w:r>
                      <w:r w:rsidR="00655F13">
                        <w:t xml:space="preserve">Details of all ethical approvals included in section titled “Ethics approvals” on pages 9-10.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7601E4" w:rsidR="000035D5" w:rsidRDefault="000035D5" w:rsidP="000035D5">
                            <w:r>
                              <w:t xml:space="preserve">Reported on page number: </w:t>
                            </w:r>
                            <w:r w:rsidR="00655F1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D7601E4" w:rsidR="000035D5" w:rsidRDefault="000035D5" w:rsidP="000035D5">
                      <w:r>
                        <w:t xml:space="preserve">Reported on page number: </w:t>
                      </w:r>
                      <w:r w:rsidR="00655F1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445B54" w:rsidR="000035D5" w:rsidRPr="00655F13" w:rsidRDefault="00655F13" w:rsidP="000035D5">
                            <w:pPr>
                              <w:rPr>
                                <w:lang w:val="en-AU"/>
                              </w:rPr>
                            </w:pPr>
                            <w:r>
                              <w:rPr>
                                <w:lang w:val="en-AU"/>
                              </w:rPr>
                              <w:t xml:space="preserve">Yes, </w:t>
                            </w:r>
                            <w:r w:rsidR="00772D7C">
                              <w:rPr>
                                <w:lang w:val="en-AU"/>
                              </w:rPr>
                              <w:t xml:space="preserve">among the seven manuscript authors, two are residents and/or Nigerian nationals, and three are residents and/or Indian nationals. </w:t>
                            </w:r>
                            <w:r>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2445B54" w:rsidR="000035D5" w:rsidRPr="00655F13" w:rsidRDefault="00655F13" w:rsidP="000035D5">
                      <w:pPr>
                        <w:rPr>
                          <w:lang w:val="en-AU"/>
                        </w:rPr>
                      </w:pPr>
                      <w:r>
                        <w:rPr>
                          <w:lang w:val="en-AU"/>
                        </w:rPr>
                        <w:t xml:space="preserve">Yes, </w:t>
                      </w:r>
                      <w:r w:rsidR="00772D7C">
                        <w:rPr>
                          <w:lang w:val="en-AU"/>
                        </w:rPr>
                        <w:t xml:space="preserve">among the seven manuscript authors, two are residents and/or Nigerian nationals, and three are residents and/or Indian nationals. </w:t>
                      </w:r>
                      <w:r>
                        <w:rPr>
                          <w:lang w:val="en-AU"/>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C90EE7F">
                <wp:simplePos x="0" y="0"/>
                <wp:positionH relativeFrom="margin">
                  <wp:posOffset>0</wp:posOffset>
                </wp:positionH>
                <wp:positionV relativeFrom="paragraph">
                  <wp:posOffset>993775</wp:posOffset>
                </wp:positionV>
                <wp:extent cx="6756400" cy="2785110"/>
                <wp:effectExtent l="0" t="0" r="1270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6400" cy="2785110"/>
                        </a:xfrm>
                        <a:prstGeom prst="rect">
                          <a:avLst/>
                        </a:prstGeom>
                        <a:solidFill>
                          <a:srgbClr val="FFFFFF"/>
                        </a:solidFill>
                        <a:ln w="9525">
                          <a:solidFill>
                            <a:srgbClr val="193A65"/>
                          </a:solidFill>
                          <a:miter lim="800000"/>
                          <a:headEnd/>
                          <a:tailEnd/>
                        </a:ln>
                      </wps:spPr>
                      <wps:txbx>
                        <w:txbxContent>
                          <w:p w14:paraId="7028F5A2" w14:textId="7591056C" w:rsidR="00276A59" w:rsidRDefault="00391613" w:rsidP="00511324">
                            <w:r>
                              <w:t>We received permission to conduct the</w:t>
                            </w:r>
                            <w:r>
                              <w:t xml:space="preserve"> female surveys with reproductive aged women, the </w:t>
                            </w:r>
                            <w:r>
                              <w:t>service delivery point</w:t>
                            </w:r>
                            <w:r>
                              <w:t xml:space="preserve"> surveys, and the simulated client study</w:t>
                            </w:r>
                            <w:r>
                              <w:t xml:space="preserve"> from the </w:t>
                            </w:r>
                            <w:r w:rsidRPr="00545E22">
                              <w:t>National Health Research Ethics Committee of Nigeria, and the Institutional Ethics Committee at our collaborating institution in the Indian state</w:t>
                            </w:r>
                            <w:r>
                              <w:t>. A</w:t>
                            </w:r>
                            <w:r>
                              <w:t>pprovals were also obtained for the simulated client study from governmental ministries in the three Nigerian states where this study component was implemented.</w:t>
                            </w:r>
                            <w:r>
                              <w:t xml:space="preserve"> </w:t>
                            </w:r>
                          </w:p>
                          <w:p w14:paraId="6381E2F8" w14:textId="77777777" w:rsidR="00511324" w:rsidRDefault="00511324" w:rsidP="00511324"/>
                          <w:p w14:paraId="15DA0D88" w14:textId="1DD3EC81" w:rsidR="00276A59" w:rsidRDefault="00276A59" w:rsidP="00391613">
                            <w:r>
                              <w:t>All female survey respondents provided informed consent (Page 7). For the simulated client study, pharmacy and chemist staff were blinded to study participation t</w:t>
                            </w:r>
                            <w:r w:rsidRPr="00276A59">
                              <w:t>o ensure that the interaction capture</w:t>
                            </w:r>
                            <w:r>
                              <w:t>d</w:t>
                            </w:r>
                            <w:r w:rsidRPr="00276A59">
                              <w:t xml:space="preserve"> real experiences that an actual client </w:t>
                            </w:r>
                            <w:r>
                              <w:t>was</w:t>
                            </w:r>
                            <w:r w:rsidRPr="00276A59">
                              <w:t xml:space="preserve"> likely to have</w:t>
                            </w:r>
                            <w:r>
                              <w:t xml:space="preserve"> (Page 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25pt;width:532pt;height:219.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" strokecolor="#193a65">
                <v:textbox>
                  <w:txbxContent>
                    <w:p w14:paraId="7028F5A2" w14:textId="7591056C" w:rsidR="00276A59" w:rsidRDefault="00391613" w:rsidP="00511324">
                      <w:r>
                        <w:t>We received permission to conduct the</w:t>
                      </w:r>
                      <w:r>
                        <w:t xml:space="preserve"> female surveys with reproductive aged women, the </w:t>
                      </w:r>
                      <w:r>
                        <w:t>service delivery point</w:t>
                      </w:r>
                      <w:r>
                        <w:t xml:space="preserve"> surveys, and the simulated client study</w:t>
                      </w:r>
                      <w:r>
                        <w:t xml:space="preserve"> from the </w:t>
                      </w:r>
                      <w:r w:rsidRPr="00545E22">
                        <w:t>National Health Research Ethics Committee of Nigeria, and the Institutional Ethics Committee at our collaborating institution in the Indian state</w:t>
                      </w:r>
                      <w:r>
                        <w:t>. A</w:t>
                      </w:r>
                      <w:r>
                        <w:t>pprovals were also obtained for the simulated client study from governmental ministries in the three Nigerian states where this study component was implemented.</w:t>
                      </w:r>
                      <w:r>
                        <w:t xml:space="preserve"> </w:t>
                      </w:r>
                    </w:p>
                    <w:p w14:paraId="6381E2F8" w14:textId="77777777" w:rsidR="00511324" w:rsidRDefault="00511324" w:rsidP="00511324"/>
                    <w:p w14:paraId="15DA0D88" w14:textId="1DD3EC81" w:rsidR="00276A59" w:rsidRDefault="00276A59" w:rsidP="00391613">
                      <w:r>
                        <w:t>All female survey respondents provided informed consent (Page 7). For the simulated client study, pharmacy and chemist staff were blinded to study participation t</w:t>
                      </w:r>
                      <w:r w:rsidRPr="00276A59">
                        <w:t>o ensure that the interaction capture</w:t>
                      </w:r>
                      <w:r>
                        <w:t>d</w:t>
                      </w:r>
                      <w:r w:rsidRPr="00276A59">
                        <w:t xml:space="preserve"> real experiences that an actual client </w:t>
                      </w:r>
                      <w:r>
                        <w:t>was</w:t>
                      </w:r>
                      <w:r w:rsidRPr="00276A59">
                        <w:t xml:space="preserve"> likely to have</w:t>
                      </w:r>
                      <w:r>
                        <w:t xml:space="preserve"> (Page 9).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AC8FD22" w14:textId="77777777" w:rsidR="00391613" w:rsidRDefault="00391613" w:rsidP="000035D5">
      <w:pPr>
        <w:spacing w:before="240" w:after="240"/>
      </w:pPr>
    </w:p>
    <w:p w14:paraId="566AAC00" w14:textId="77777777" w:rsidR="00391613" w:rsidRDefault="00391613" w:rsidP="000035D5">
      <w:pPr>
        <w:spacing w:before="240" w:after="240"/>
      </w:pPr>
    </w:p>
    <w:p w14:paraId="47015CCF" w14:textId="77777777" w:rsidR="00391613" w:rsidRDefault="00391613" w:rsidP="000035D5">
      <w:pPr>
        <w:spacing w:before="240" w:after="240"/>
      </w:pPr>
    </w:p>
    <w:p w14:paraId="644EB6B2" w14:textId="77777777" w:rsidR="00391613" w:rsidRDefault="00391613" w:rsidP="000035D5">
      <w:pPr>
        <w:spacing w:before="240" w:after="240"/>
      </w:pPr>
    </w:p>
    <w:p w14:paraId="6B9BADC3" w14:textId="603188BC" w:rsidR="000035D5" w:rsidRDefault="00276A59"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198D71C4" wp14:editId="7DA748B2">
                <wp:simplePos x="0" y="0"/>
                <wp:positionH relativeFrom="margin">
                  <wp:posOffset>-93345</wp:posOffset>
                </wp:positionH>
                <wp:positionV relativeFrom="paragraph">
                  <wp:posOffset>551815</wp:posOffset>
                </wp:positionV>
                <wp:extent cx="6838950" cy="2454910"/>
                <wp:effectExtent l="0" t="0" r="19050" b="8890"/>
                <wp:wrapTopAndBottom/>
                <wp:docPr id="20072954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54910"/>
                        </a:xfrm>
                        <a:prstGeom prst="rect">
                          <a:avLst/>
                        </a:prstGeom>
                        <a:solidFill>
                          <a:srgbClr val="FFFFFF"/>
                        </a:solidFill>
                        <a:ln w="9525">
                          <a:solidFill>
                            <a:srgbClr val="193A65"/>
                          </a:solidFill>
                          <a:miter lim="800000"/>
                          <a:headEnd/>
                          <a:tailEnd/>
                        </a:ln>
                      </wps:spPr>
                      <wps:txbx>
                        <w:txbxContent>
                          <w:p w14:paraId="1E2BFF69" w14:textId="522781F3" w:rsidR="00276A59" w:rsidRDefault="002265B0" w:rsidP="00276A59">
                            <w:r>
                              <w:rPr>
                                <w:lang w:val="en-AU"/>
                              </w:rPr>
                              <w:t xml:space="preserve">The study was designed jointly among the research team members at the </w:t>
                            </w:r>
                            <w:r w:rsidRPr="005E1149">
                              <w:t>Centre for Research Evaluation Resources and Development</w:t>
                            </w:r>
                            <w:r>
                              <w:t xml:space="preserve"> (Nigeria), the </w:t>
                            </w:r>
                            <w:r>
                              <w:t xml:space="preserve">Department of Community Medicine, </w:t>
                            </w:r>
                            <w:r w:rsidRPr="007B710F">
                              <w:t>College of Medicine</w:t>
                            </w:r>
                            <w:r>
                              <w:t>,</w:t>
                            </w:r>
                            <w:r w:rsidRPr="007B710F">
                              <w:t xml:space="preserve"> University of Ibadan, Ibadan, Oyo</w:t>
                            </w:r>
                            <w:r>
                              <w:t xml:space="preserve"> (Nigeria), the </w:t>
                            </w:r>
                            <w:r>
                              <w:t>Indian Institute of Health Management Research, Jaipur</w:t>
                            </w:r>
                            <w:r>
                              <w:t xml:space="preserve"> (India), and the </w:t>
                            </w:r>
                            <w:r>
                              <w:t>Department of Population, Family and Reproductive Health, Johns Hopkins Bloomberg School of Public Health, Baltimore</w:t>
                            </w:r>
                            <w:r>
                              <w:t xml:space="preserve"> (USA). </w:t>
                            </w:r>
                          </w:p>
                          <w:p w14:paraId="664B688A" w14:textId="5281BECD" w:rsidR="00B073FE" w:rsidRPr="002265B0" w:rsidRDefault="00B073FE" w:rsidP="00276A59">
                            <w:pPr>
                              <w:rPr>
                                <w:lang w:val="en-AU"/>
                              </w:rPr>
                            </w:pPr>
                            <w:r>
                              <w:t>The simulated client</w:t>
                            </w:r>
                            <w:r>
                              <w:t xml:space="preserve"> study</w:t>
                            </w:r>
                            <w:r>
                              <w:t xml:space="preserve"> was conceived</w:t>
                            </w:r>
                            <w:r>
                              <w:t xml:space="preserve"> in the context of a multi-country abortion project amidst discussions about the important but understudied role of providers in the health care retail market in facilitating access to medica</w:t>
                            </w:r>
                            <w:r>
                              <w:t>tion</w:t>
                            </w:r>
                            <w:r>
                              <w:t xml:space="preserve"> abortion pills to women in India and Nigeria. </w:t>
                            </w:r>
                            <w:r>
                              <w:t>Our colleagues in Nigeria and India</w:t>
                            </w:r>
                            <w:r>
                              <w:t xml:space="preserve"> recommended the simulated client approach </w:t>
                            </w:r>
                            <w:proofErr w:type="gramStart"/>
                            <w:r>
                              <w:t>as a way to</w:t>
                            </w:r>
                            <w:proofErr w:type="gramEnd"/>
                            <w:r>
                              <w:t xml:space="preserve"> capture ground realities, and all co-authors</w:t>
                            </w:r>
                            <w:r>
                              <w:t xml:space="preserve"> and research staff in Nigeria and India</w:t>
                            </w:r>
                            <w:r>
                              <w:t xml:space="preserve"> worked collaboratively to design and implement the work, paying particular attention to the unique ethical implications of study activities in each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8D71C4" id="_x0000_s1030" type="#_x0000_t202" style="position:absolute;margin-left:-7.35pt;margin-top:43.45pt;width:538.5pt;height:193.3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" strokecolor="#193a65">
                <v:textbox>
                  <w:txbxContent>
                    <w:p w14:paraId="1E2BFF69" w14:textId="522781F3" w:rsidR="00276A59" w:rsidRDefault="002265B0" w:rsidP="00276A59">
                      <w:r>
                        <w:rPr>
                          <w:lang w:val="en-AU"/>
                        </w:rPr>
                        <w:t xml:space="preserve">The study was designed jointly among the research team members at the </w:t>
                      </w:r>
                      <w:r w:rsidRPr="005E1149">
                        <w:t>Centre for Research Evaluation Resources and Development</w:t>
                      </w:r>
                      <w:r>
                        <w:t xml:space="preserve"> (Nigeria), the </w:t>
                      </w:r>
                      <w:r>
                        <w:t xml:space="preserve">Department of Community Medicine, </w:t>
                      </w:r>
                      <w:r w:rsidRPr="007B710F">
                        <w:t>College of Medicine</w:t>
                      </w:r>
                      <w:r>
                        <w:t>,</w:t>
                      </w:r>
                      <w:r w:rsidRPr="007B710F">
                        <w:t xml:space="preserve"> University of Ibadan, Ibadan, Oyo</w:t>
                      </w:r>
                      <w:r>
                        <w:t xml:space="preserve"> (Nigeria), the </w:t>
                      </w:r>
                      <w:r>
                        <w:t>Indian Institute of Health Management Research, Jaipur</w:t>
                      </w:r>
                      <w:r>
                        <w:t xml:space="preserve"> (India), and the </w:t>
                      </w:r>
                      <w:r>
                        <w:t>Department of Population, Family and Reproductive Health, Johns Hopkins Bloomberg School of Public Health, Baltimore</w:t>
                      </w:r>
                      <w:r>
                        <w:t xml:space="preserve"> (USA). </w:t>
                      </w:r>
                    </w:p>
                    <w:p w14:paraId="664B688A" w14:textId="5281BECD" w:rsidR="00B073FE" w:rsidRPr="002265B0" w:rsidRDefault="00B073FE" w:rsidP="00276A59">
                      <w:pPr>
                        <w:rPr>
                          <w:lang w:val="en-AU"/>
                        </w:rPr>
                      </w:pPr>
                      <w:r>
                        <w:t>The simulated client</w:t>
                      </w:r>
                      <w:r>
                        <w:t xml:space="preserve"> study</w:t>
                      </w:r>
                      <w:r>
                        <w:t xml:space="preserve"> was conceived</w:t>
                      </w:r>
                      <w:r>
                        <w:t xml:space="preserve"> in the context of a multi-country abortion project amidst discussions about the important but understudied role of providers in the health care retail market in facilitating access to medica</w:t>
                      </w:r>
                      <w:r>
                        <w:t>tion</w:t>
                      </w:r>
                      <w:r>
                        <w:t xml:space="preserve"> abortion pills to women in India and Nigeria. </w:t>
                      </w:r>
                      <w:r>
                        <w:t>Our colleagues in Nigeria and India</w:t>
                      </w:r>
                      <w:r>
                        <w:t xml:space="preserve"> recommended the simulated client approach </w:t>
                      </w:r>
                      <w:proofErr w:type="gramStart"/>
                      <w:r>
                        <w:t>as a way to</w:t>
                      </w:r>
                      <w:proofErr w:type="gramEnd"/>
                      <w:r>
                        <w:t xml:space="preserve"> capture ground realities, and all co-authors</w:t>
                      </w:r>
                      <w:r>
                        <w:t xml:space="preserve"> and research staff in Nigeria and India</w:t>
                      </w:r>
                      <w:r>
                        <w:t xml:space="preserve"> worked collaboratively to design and implement the work, paying particular attention to the unique ethical implications of study activities in each contex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796C5B8" w14:textId="00E15975" w:rsidR="00276A59" w:rsidRDefault="00276A59" w:rsidP="000035D5">
      <w:pPr>
        <w:spacing w:before="240" w:after="240"/>
      </w:pPr>
    </w:p>
    <w:p w14:paraId="4E65FA24" w14:textId="02FE7FFB" w:rsidR="000035D5" w:rsidRDefault="00B073FE" w:rsidP="000035D5">
      <w:pPr>
        <w:spacing w:before="240" w:after="240"/>
      </w:pPr>
      <w:r>
        <w:rPr>
          <w:noProof/>
        </w:rPr>
        <mc:AlternateContent>
          <mc:Choice Requires="wps">
            <w:drawing>
              <wp:anchor distT="45720" distB="45720" distL="114300" distR="114300" simplePos="0" relativeHeight="251694080" behindDoc="0" locked="0" layoutInCell="1" allowOverlap="1" wp14:anchorId="2AFA3C13" wp14:editId="26070802">
                <wp:simplePos x="0" y="0"/>
                <wp:positionH relativeFrom="margin">
                  <wp:posOffset>0</wp:posOffset>
                </wp:positionH>
                <wp:positionV relativeFrom="paragraph">
                  <wp:posOffset>484082</wp:posOffset>
                </wp:positionV>
                <wp:extent cx="6838950" cy="676275"/>
                <wp:effectExtent l="0" t="0" r="19050" b="28575"/>
                <wp:wrapTopAndBottom/>
                <wp:docPr id="11511162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D60880" w14:textId="4C35EEF5" w:rsidR="00276A59" w:rsidRPr="00B920C8" w:rsidRDefault="00B920C8" w:rsidP="00276A59">
                            <w:pPr>
                              <w:rPr>
                                <w:lang w:val="en-AU"/>
                              </w:rPr>
                            </w:pPr>
                            <w:r>
                              <w:rPr>
                                <w:lang w:val="en-AU"/>
                              </w:rPr>
                              <w:t xml:space="preserve">All study forms were designed, translated into </w:t>
                            </w:r>
                            <w:r w:rsidR="004122C5">
                              <w:rPr>
                                <w:lang w:val="en-AU"/>
                              </w:rPr>
                              <w:t>several local</w:t>
                            </w:r>
                            <w:r>
                              <w:rPr>
                                <w:lang w:val="en-AU"/>
                              </w:rPr>
                              <w:t xml:space="preserve"> languages, </w:t>
                            </w:r>
                            <w:proofErr w:type="gramStart"/>
                            <w:r>
                              <w:rPr>
                                <w:lang w:val="en-AU"/>
                              </w:rPr>
                              <w:t>tested</w:t>
                            </w:r>
                            <w:proofErr w:type="gramEnd"/>
                            <w:r>
                              <w:rPr>
                                <w:lang w:val="en-AU"/>
                              </w:rPr>
                              <w:t xml:space="preserve"> and refined through multiple rounds of discussions with field teams administering the study activities in each location, and during trainings and piloting phases prior to study implem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FA3C13" id="_x0000_s1031" type="#_x0000_t202" style="position:absolute;margin-left:0;margin-top:38.1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LTPbgOAAAAANAQAADwAAAAAAAAAAAAAAAAByBAAAZHJzL2Rvd25yZXYueG1sUEsF&#13;&#10;BgAAAAAEAAQA8wAAAH8FAAAAAA==&#13;&#10;" strokecolor="#193a65">
                <v:textbox>
                  <w:txbxContent>
                    <w:p w14:paraId="6CD60880" w14:textId="4C35EEF5" w:rsidR="00276A59" w:rsidRPr="00B920C8" w:rsidRDefault="00B920C8" w:rsidP="00276A59">
                      <w:pPr>
                        <w:rPr>
                          <w:lang w:val="en-AU"/>
                        </w:rPr>
                      </w:pPr>
                      <w:r>
                        <w:rPr>
                          <w:lang w:val="en-AU"/>
                        </w:rPr>
                        <w:t xml:space="preserve">All study forms were designed, translated into </w:t>
                      </w:r>
                      <w:r w:rsidR="004122C5">
                        <w:rPr>
                          <w:lang w:val="en-AU"/>
                        </w:rPr>
                        <w:t>several local</w:t>
                      </w:r>
                      <w:r>
                        <w:rPr>
                          <w:lang w:val="en-AU"/>
                        </w:rPr>
                        <w:t xml:space="preserve"> languages, </w:t>
                      </w:r>
                      <w:proofErr w:type="gramStart"/>
                      <w:r>
                        <w:rPr>
                          <w:lang w:val="en-AU"/>
                        </w:rPr>
                        <w:t>tested</w:t>
                      </w:r>
                      <w:proofErr w:type="gramEnd"/>
                      <w:r>
                        <w:rPr>
                          <w:lang w:val="en-AU"/>
                        </w:rPr>
                        <w:t xml:space="preserve"> and refined through multiple rounds of discussions with field teams administering the study activities in each location, and during trainings and piloting phases prior to study implementation.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95BFF59" w:rsidR="000035D5" w:rsidRDefault="004122C5" w:rsidP="000035D5">
      <w:pPr>
        <w:spacing w:before="240" w:after="240"/>
      </w:pPr>
      <w:r>
        <w:rPr>
          <w:noProof/>
        </w:rPr>
        <mc:AlternateContent>
          <mc:Choice Requires="wps">
            <w:drawing>
              <wp:anchor distT="45720" distB="45720" distL="114300" distR="114300" simplePos="0" relativeHeight="251698176" behindDoc="0" locked="0" layoutInCell="1" allowOverlap="1" wp14:anchorId="5290AB71" wp14:editId="7E13692F">
                <wp:simplePos x="0" y="0"/>
                <wp:positionH relativeFrom="margin">
                  <wp:posOffset>16510</wp:posOffset>
                </wp:positionH>
                <wp:positionV relativeFrom="paragraph">
                  <wp:posOffset>1428115</wp:posOffset>
                </wp:positionV>
                <wp:extent cx="6899910" cy="2446655"/>
                <wp:effectExtent l="0" t="0" r="8890" b="17145"/>
                <wp:wrapTopAndBottom/>
                <wp:docPr id="4337361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9910" cy="2446655"/>
                        </a:xfrm>
                        <a:prstGeom prst="rect">
                          <a:avLst/>
                        </a:prstGeom>
                        <a:solidFill>
                          <a:srgbClr val="FFFFFF"/>
                        </a:solidFill>
                        <a:ln w="9525">
                          <a:solidFill>
                            <a:srgbClr val="193A65"/>
                          </a:solidFill>
                          <a:miter lim="800000"/>
                          <a:headEnd/>
                          <a:tailEnd/>
                        </a:ln>
                      </wps:spPr>
                      <wps:txbx>
                        <w:txbxContent>
                          <w:p w14:paraId="7AAD20A1" w14:textId="7F2985EA" w:rsidR="0091303E" w:rsidRPr="00F66A61" w:rsidRDefault="00020023" w:rsidP="0091303E">
                            <w:pPr>
                              <w:tabs>
                                <w:tab w:val="left" w:pos="10800"/>
                              </w:tabs>
                              <w:rPr>
                                <w:color w:val="000000" w:themeColor="text1"/>
                                <w:sz w:val="22"/>
                                <w:szCs w:val="22"/>
                              </w:rPr>
                            </w:pPr>
                            <w:r w:rsidRPr="00F66A61">
                              <w:rPr>
                                <w:color w:val="000000" w:themeColor="text1"/>
                                <w:sz w:val="22"/>
                                <w:szCs w:val="22"/>
                              </w:rPr>
                              <w:t>A one</w:t>
                            </w:r>
                            <w:r>
                              <w:rPr>
                                <w:color w:val="000000" w:themeColor="text1"/>
                                <w:sz w:val="22"/>
                                <w:szCs w:val="22"/>
                              </w:rPr>
                              <w:t>-</w:t>
                            </w:r>
                            <w:r w:rsidRPr="00F66A61">
                              <w:rPr>
                                <w:color w:val="000000" w:themeColor="text1"/>
                                <w:sz w:val="22"/>
                                <w:szCs w:val="22"/>
                              </w:rPr>
                              <w:t>page summary brief containing relevant key findings</w:t>
                            </w:r>
                            <w:r>
                              <w:rPr>
                                <w:color w:val="000000" w:themeColor="text1"/>
                                <w:sz w:val="22"/>
                                <w:szCs w:val="22"/>
                              </w:rPr>
                              <w:t xml:space="preserve"> has previously been shared with all</w:t>
                            </w:r>
                            <w:r w:rsidRPr="00F66A61">
                              <w:rPr>
                                <w:color w:val="000000" w:themeColor="text1"/>
                                <w:sz w:val="22"/>
                                <w:szCs w:val="22"/>
                              </w:rPr>
                              <w:t xml:space="preserve"> pharmacies</w:t>
                            </w:r>
                            <w:r>
                              <w:rPr>
                                <w:color w:val="000000" w:themeColor="text1"/>
                                <w:sz w:val="22"/>
                                <w:szCs w:val="22"/>
                              </w:rPr>
                              <w:t xml:space="preserve"> and chemist shops</w:t>
                            </w:r>
                            <w:r w:rsidRPr="00F66A61">
                              <w:rPr>
                                <w:color w:val="000000" w:themeColor="text1"/>
                                <w:sz w:val="22"/>
                                <w:szCs w:val="22"/>
                              </w:rPr>
                              <w:t xml:space="preserve"> eligible to participate in </w:t>
                            </w:r>
                            <w:r>
                              <w:rPr>
                                <w:color w:val="000000" w:themeColor="text1"/>
                                <w:sz w:val="22"/>
                                <w:szCs w:val="22"/>
                              </w:rPr>
                              <w:t>this study in</w:t>
                            </w:r>
                            <w:r w:rsidR="0091303E">
                              <w:rPr>
                                <w:color w:val="000000" w:themeColor="text1"/>
                                <w:sz w:val="22"/>
                                <w:szCs w:val="22"/>
                              </w:rPr>
                              <w:t xml:space="preserve"> the</w:t>
                            </w:r>
                            <w:r>
                              <w:rPr>
                                <w:color w:val="000000" w:themeColor="text1"/>
                                <w:sz w:val="22"/>
                                <w:szCs w:val="22"/>
                              </w:rPr>
                              <w:t xml:space="preserve"> Nigeria</w:t>
                            </w:r>
                            <w:r w:rsidR="0091303E">
                              <w:rPr>
                                <w:color w:val="000000" w:themeColor="text1"/>
                                <w:sz w:val="22"/>
                                <w:szCs w:val="22"/>
                              </w:rPr>
                              <w:t>n setting</w:t>
                            </w:r>
                            <w:r>
                              <w:rPr>
                                <w:color w:val="000000" w:themeColor="text1"/>
                                <w:sz w:val="22"/>
                                <w:szCs w:val="22"/>
                              </w:rPr>
                              <w:t>. A similar approach was not undertaken in the Indian setting</w:t>
                            </w:r>
                            <w:r w:rsidR="0091303E">
                              <w:rPr>
                                <w:color w:val="000000" w:themeColor="text1"/>
                                <w:sz w:val="22"/>
                                <w:szCs w:val="22"/>
                              </w:rPr>
                              <w:t xml:space="preserve"> due to concerns among our Indian colleagues that distributing information regarding informal dispensing of medication abortion drugs could </w:t>
                            </w:r>
                            <w:r w:rsidR="0091303E" w:rsidRPr="00B35F69">
                              <w:rPr>
                                <w:color w:val="000000" w:themeColor="text1"/>
                                <w:sz w:val="22"/>
                                <w:szCs w:val="22"/>
                              </w:rPr>
                              <w:t xml:space="preserve">induce fear among </w:t>
                            </w:r>
                            <w:r w:rsidR="0091303E">
                              <w:rPr>
                                <w:color w:val="000000" w:themeColor="text1"/>
                                <w:sz w:val="22"/>
                                <w:szCs w:val="22"/>
                              </w:rPr>
                              <w:t xml:space="preserve">pharmacy and chemist shop </w:t>
                            </w:r>
                            <w:proofErr w:type="gramStart"/>
                            <w:r w:rsidR="0091303E" w:rsidRPr="00B35F69">
                              <w:rPr>
                                <w:color w:val="000000" w:themeColor="text1"/>
                                <w:sz w:val="22"/>
                                <w:szCs w:val="22"/>
                              </w:rPr>
                              <w:t>providers</w:t>
                            </w:r>
                            <w:r w:rsidR="0091303E">
                              <w:rPr>
                                <w:color w:val="000000" w:themeColor="text1"/>
                                <w:sz w:val="22"/>
                                <w:szCs w:val="22"/>
                              </w:rPr>
                              <w:t>, and</w:t>
                            </w:r>
                            <w:proofErr w:type="gramEnd"/>
                            <w:r w:rsidR="0091303E">
                              <w:rPr>
                                <w:color w:val="000000" w:themeColor="text1"/>
                                <w:sz w:val="22"/>
                                <w:szCs w:val="22"/>
                              </w:rPr>
                              <w:t xml:space="preserve"> discourage </w:t>
                            </w:r>
                            <w:r w:rsidR="0091303E" w:rsidRPr="00B35F69">
                              <w:rPr>
                                <w:color w:val="000000" w:themeColor="text1"/>
                                <w:sz w:val="22"/>
                                <w:szCs w:val="22"/>
                              </w:rPr>
                              <w:t>many of them from stocking the medications</w:t>
                            </w:r>
                            <w:r w:rsidR="0091303E">
                              <w:rPr>
                                <w:color w:val="000000" w:themeColor="text1"/>
                                <w:sz w:val="22"/>
                                <w:szCs w:val="22"/>
                              </w:rPr>
                              <w:t xml:space="preserve">. This decision was taken in close consultation with members of the research and practitioner communities in India and the relevant IRB committees overseeing this project. </w:t>
                            </w:r>
                          </w:p>
                          <w:p w14:paraId="3F43CD50" w14:textId="5CB9FB56" w:rsidR="004122C5" w:rsidRPr="00B920C8" w:rsidRDefault="004122C5" w:rsidP="004122C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90AB71" id="_x0000_s1032" type="#_x0000_t202" style="position:absolute;margin-left:1.3pt;margin-top:112.45pt;width:543.3pt;height:192.6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" strokecolor="#193a65">
                <v:textbox>
                  <w:txbxContent>
                    <w:p w14:paraId="7AAD20A1" w14:textId="7F2985EA" w:rsidR="0091303E" w:rsidRPr="00F66A61" w:rsidRDefault="00020023" w:rsidP="0091303E">
                      <w:pPr>
                        <w:tabs>
                          <w:tab w:val="left" w:pos="10800"/>
                        </w:tabs>
                        <w:rPr>
                          <w:color w:val="000000" w:themeColor="text1"/>
                          <w:sz w:val="22"/>
                          <w:szCs w:val="22"/>
                        </w:rPr>
                      </w:pPr>
                      <w:r w:rsidRPr="00F66A61">
                        <w:rPr>
                          <w:color w:val="000000" w:themeColor="text1"/>
                          <w:sz w:val="22"/>
                          <w:szCs w:val="22"/>
                        </w:rPr>
                        <w:t>A one</w:t>
                      </w:r>
                      <w:r>
                        <w:rPr>
                          <w:color w:val="000000" w:themeColor="text1"/>
                          <w:sz w:val="22"/>
                          <w:szCs w:val="22"/>
                        </w:rPr>
                        <w:t>-</w:t>
                      </w:r>
                      <w:r w:rsidRPr="00F66A61">
                        <w:rPr>
                          <w:color w:val="000000" w:themeColor="text1"/>
                          <w:sz w:val="22"/>
                          <w:szCs w:val="22"/>
                        </w:rPr>
                        <w:t>page summary brief containing relevant key findings</w:t>
                      </w:r>
                      <w:r>
                        <w:rPr>
                          <w:color w:val="000000" w:themeColor="text1"/>
                          <w:sz w:val="22"/>
                          <w:szCs w:val="22"/>
                        </w:rPr>
                        <w:t xml:space="preserve"> has previously been shared with all</w:t>
                      </w:r>
                      <w:r w:rsidRPr="00F66A61">
                        <w:rPr>
                          <w:color w:val="000000" w:themeColor="text1"/>
                          <w:sz w:val="22"/>
                          <w:szCs w:val="22"/>
                        </w:rPr>
                        <w:t xml:space="preserve"> pharmacies</w:t>
                      </w:r>
                      <w:r>
                        <w:rPr>
                          <w:color w:val="000000" w:themeColor="text1"/>
                          <w:sz w:val="22"/>
                          <w:szCs w:val="22"/>
                        </w:rPr>
                        <w:t xml:space="preserve"> and chemist shops</w:t>
                      </w:r>
                      <w:r w:rsidRPr="00F66A61">
                        <w:rPr>
                          <w:color w:val="000000" w:themeColor="text1"/>
                          <w:sz w:val="22"/>
                          <w:szCs w:val="22"/>
                        </w:rPr>
                        <w:t xml:space="preserve"> eligible to participate in </w:t>
                      </w:r>
                      <w:r>
                        <w:rPr>
                          <w:color w:val="000000" w:themeColor="text1"/>
                          <w:sz w:val="22"/>
                          <w:szCs w:val="22"/>
                        </w:rPr>
                        <w:t>this study in</w:t>
                      </w:r>
                      <w:r w:rsidR="0091303E">
                        <w:rPr>
                          <w:color w:val="000000" w:themeColor="text1"/>
                          <w:sz w:val="22"/>
                          <w:szCs w:val="22"/>
                        </w:rPr>
                        <w:t xml:space="preserve"> the</w:t>
                      </w:r>
                      <w:r>
                        <w:rPr>
                          <w:color w:val="000000" w:themeColor="text1"/>
                          <w:sz w:val="22"/>
                          <w:szCs w:val="22"/>
                        </w:rPr>
                        <w:t xml:space="preserve"> Nigeria</w:t>
                      </w:r>
                      <w:r w:rsidR="0091303E">
                        <w:rPr>
                          <w:color w:val="000000" w:themeColor="text1"/>
                          <w:sz w:val="22"/>
                          <w:szCs w:val="22"/>
                        </w:rPr>
                        <w:t>n setting</w:t>
                      </w:r>
                      <w:r>
                        <w:rPr>
                          <w:color w:val="000000" w:themeColor="text1"/>
                          <w:sz w:val="22"/>
                          <w:szCs w:val="22"/>
                        </w:rPr>
                        <w:t>. A similar approach was not undertaken in the Indian setting</w:t>
                      </w:r>
                      <w:r w:rsidR="0091303E">
                        <w:rPr>
                          <w:color w:val="000000" w:themeColor="text1"/>
                          <w:sz w:val="22"/>
                          <w:szCs w:val="22"/>
                        </w:rPr>
                        <w:t xml:space="preserve"> due to concerns among our Indian colleagues that distributing information regarding informal dispensing of medication abortion drugs could </w:t>
                      </w:r>
                      <w:r w:rsidR="0091303E" w:rsidRPr="00B35F69">
                        <w:rPr>
                          <w:color w:val="000000" w:themeColor="text1"/>
                          <w:sz w:val="22"/>
                          <w:szCs w:val="22"/>
                        </w:rPr>
                        <w:t xml:space="preserve">induce fear among </w:t>
                      </w:r>
                      <w:r w:rsidR="0091303E">
                        <w:rPr>
                          <w:color w:val="000000" w:themeColor="text1"/>
                          <w:sz w:val="22"/>
                          <w:szCs w:val="22"/>
                        </w:rPr>
                        <w:t xml:space="preserve">pharmacy and chemist shop </w:t>
                      </w:r>
                      <w:proofErr w:type="gramStart"/>
                      <w:r w:rsidR="0091303E" w:rsidRPr="00B35F69">
                        <w:rPr>
                          <w:color w:val="000000" w:themeColor="text1"/>
                          <w:sz w:val="22"/>
                          <w:szCs w:val="22"/>
                        </w:rPr>
                        <w:t>providers</w:t>
                      </w:r>
                      <w:r w:rsidR="0091303E">
                        <w:rPr>
                          <w:color w:val="000000" w:themeColor="text1"/>
                          <w:sz w:val="22"/>
                          <w:szCs w:val="22"/>
                        </w:rPr>
                        <w:t>, and</w:t>
                      </w:r>
                      <w:proofErr w:type="gramEnd"/>
                      <w:r w:rsidR="0091303E">
                        <w:rPr>
                          <w:color w:val="000000" w:themeColor="text1"/>
                          <w:sz w:val="22"/>
                          <w:szCs w:val="22"/>
                        </w:rPr>
                        <w:t xml:space="preserve"> discourage </w:t>
                      </w:r>
                      <w:r w:rsidR="0091303E" w:rsidRPr="00B35F69">
                        <w:rPr>
                          <w:color w:val="000000" w:themeColor="text1"/>
                          <w:sz w:val="22"/>
                          <w:szCs w:val="22"/>
                        </w:rPr>
                        <w:t>many of them from stocking the medications</w:t>
                      </w:r>
                      <w:r w:rsidR="0091303E">
                        <w:rPr>
                          <w:color w:val="000000" w:themeColor="text1"/>
                          <w:sz w:val="22"/>
                          <w:szCs w:val="22"/>
                        </w:rPr>
                        <w:t xml:space="preserve">. This decision was taken in close consultation with members of the research and practitioner communities in India and the relevant IRB committees overseeing this project. </w:t>
                      </w:r>
                    </w:p>
                    <w:p w14:paraId="3F43CD50" w14:textId="5CB9FB56" w:rsidR="004122C5" w:rsidRPr="00B920C8" w:rsidRDefault="004122C5" w:rsidP="004122C5">
                      <w:pPr>
                        <w:rPr>
                          <w:lang w:val="en-AU"/>
                        </w:rPr>
                      </w:pP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604E84A6" w14:textId="367248B4" w:rsidR="004122C5" w:rsidRDefault="004122C5" w:rsidP="000035D5">
      <w:pPr>
        <w:spacing w:before="240" w:after="240"/>
      </w:pPr>
    </w:p>
    <w:p w14:paraId="02C1E365" w14:textId="6FED706A"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4F304C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E7BC1B" w:rsidR="000035D5" w:rsidRPr="0091303E" w:rsidRDefault="0091303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1E7BC1B" w:rsidR="000035D5" w:rsidRPr="0091303E" w:rsidRDefault="0091303E"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933AB1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37FE34" w14:textId="77777777" w:rsidR="0091303E" w:rsidRPr="0091303E" w:rsidRDefault="0091303E" w:rsidP="0091303E">
                            <w:pPr>
                              <w:rPr>
                                <w:lang w:val="en-AU"/>
                              </w:rPr>
                            </w:pPr>
                            <w:r>
                              <w:rPr>
                                <w:lang w:val="en-AU"/>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E37FE34" w14:textId="77777777" w:rsidR="0091303E" w:rsidRPr="0091303E" w:rsidRDefault="0091303E" w:rsidP="0091303E">
                      <w:pPr>
                        <w:rPr>
                          <w:lang w:val="en-AU"/>
                        </w:rPr>
                      </w:pPr>
                      <w:r>
                        <w:rPr>
                          <w:lang w:val="en-AU"/>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5712E9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161167" w14:textId="77777777" w:rsidR="0091303E" w:rsidRPr="0091303E" w:rsidRDefault="0091303E" w:rsidP="0091303E">
                            <w:pPr>
                              <w:rPr>
                                <w:lang w:val="en-AU"/>
                              </w:rPr>
                            </w:pPr>
                            <w:r>
                              <w:rPr>
                                <w:lang w:val="en-AU"/>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2161167" w14:textId="77777777" w:rsidR="0091303E" w:rsidRPr="0091303E" w:rsidRDefault="0091303E" w:rsidP="0091303E">
                      <w:pPr>
                        <w:rPr>
                          <w:lang w:val="en-AU"/>
                        </w:rPr>
                      </w:pPr>
                      <w:r>
                        <w:rPr>
                          <w:lang w:val="en-AU"/>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71BB0B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57CF2D" w14:textId="77777777" w:rsidR="0091303E" w:rsidRPr="0091303E" w:rsidRDefault="0091303E" w:rsidP="0091303E">
                            <w:pPr>
                              <w:rPr>
                                <w:lang w:val="en-AU"/>
                              </w:rPr>
                            </w:pPr>
                            <w:r>
                              <w:rPr>
                                <w:lang w:val="en-AU"/>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C57CF2D" w14:textId="77777777" w:rsidR="0091303E" w:rsidRPr="0091303E" w:rsidRDefault="0091303E" w:rsidP="0091303E">
                      <w:pPr>
                        <w:rPr>
                          <w:lang w:val="en-AU"/>
                        </w:rPr>
                      </w:pPr>
                      <w:r>
                        <w:rPr>
                          <w:lang w:val="en-AU"/>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B28E3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0678EB" w14:textId="77777777" w:rsidR="0091303E" w:rsidRPr="0091303E" w:rsidRDefault="0091303E" w:rsidP="0091303E">
                            <w:pPr>
                              <w:rPr>
                                <w:lang w:val="en-AU"/>
                              </w:rPr>
                            </w:pPr>
                            <w:r>
                              <w:rPr>
                                <w:lang w:val="en-AU"/>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0678EB" w14:textId="77777777" w:rsidR="0091303E" w:rsidRPr="0091303E" w:rsidRDefault="0091303E" w:rsidP="0091303E">
                      <w:pPr>
                        <w:rPr>
                          <w:lang w:val="en-AU"/>
                        </w:rPr>
                      </w:pPr>
                      <w:r>
                        <w:rPr>
                          <w:lang w:val="en-AU"/>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5751E" w:rsidRPr="00F57A3B" w:rsidRDefault="0035751E">
      <w:pPr>
        <w:rPr>
          <w:rFonts w:ascii="Arial" w:hAnsi="Arial" w:cs="Arial"/>
        </w:rPr>
      </w:pPr>
    </w:p>
    <w:sectPr w:rsidR="0035751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3ACAF" w14:textId="77777777" w:rsidR="00E4676E" w:rsidRDefault="00E4676E" w:rsidP="00F57A3B">
      <w:r>
        <w:separator/>
      </w:r>
    </w:p>
  </w:endnote>
  <w:endnote w:type="continuationSeparator" w:id="0">
    <w:p w14:paraId="5AA01810" w14:textId="77777777" w:rsidR="00E4676E" w:rsidRDefault="00E467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FF921" w14:textId="77777777" w:rsidR="00E4676E" w:rsidRDefault="00E4676E" w:rsidP="00F57A3B">
      <w:r>
        <w:separator/>
      </w:r>
    </w:p>
  </w:footnote>
  <w:footnote w:type="continuationSeparator" w:id="0">
    <w:p w14:paraId="1DC6A2D9" w14:textId="77777777" w:rsidR="00E4676E" w:rsidRDefault="00E467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0023"/>
    <w:rsid w:val="000F365D"/>
    <w:rsid w:val="00116E71"/>
    <w:rsid w:val="002265B0"/>
    <w:rsid w:val="00276A59"/>
    <w:rsid w:val="00335779"/>
    <w:rsid w:val="0035751E"/>
    <w:rsid w:val="00391613"/>
    <w:rsid w:val="004122C5"/>
    <w:rsid w:val="004A7A57"/>
    <w:rsid w:val="004B27ED"/>
    <w:rsid w:val="004C71C4"/>
    <w:rsid w:val="00511324"/>
    <w:rsid w:val="00515BC0"/>
    <w:rsid w:val="00541C18"/>
    <w:rsid w:val="00580384"/>
    <w:rsid w:val="00655F13"/>
    <w:rsid w:val="0069423E"/>
    <w:rsid w:val="006F5F45"/>
    <w:rsid w:val="00772D7C"/>
    <w:rsid w:val="00831ADE"/>
    <w:rsid w:val="00841F25"/>
    <w:rsid w:val="0091303E"/>
    <w:rsid w:val="009364D9"/>
    <w:rsid w:val="009F0B6C"/>
    <w:rsid w:val="00A43F5B"/>
    <w:rsid w:val="00A961CD"/>
    <w:rsid w:val="00AD410C"/>
    <w:rsid w:val="00B073FE"/>
    <w:rsid w:val="00B920C8"/>
    <w:rsid w:val="00BD19EC"/>
    <w:rsid w:val="00DE02CF"/>
    <w:rsid w:val="00E004E6"/>
    <w:rsid w:val="00E4676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5</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ridula Shankar</cp:lastModifiedBy>
  <cp:revision>10</cp:revision>
  <dcterms:created xsi:type="dcterms:W3CDTF">2023-07-07T07:51:00Z</dcterms:created>
  <dcterms:modified xsi:type="dcterms:W3CDTF">2023-11-08T13:32:00Z</dcterms:modified>
</cp:coreProperties>
</file>